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0632" w:type="dxa"/>
        <w:tblInd w:w="-11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8364"/>
      </w:tblGrid>
      <w:tr w:rsidR="00D52F40" w:rsidRPr="001A7A2A" w14:paraId="67F5567D" w14:textId="77777777" w:rsidTr="001A7A2A"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50F47640" w14:textId="3542F0E1" w:rsidR="00D52F40" w:rsidRPr="001A7A2A" w:rsidRDefault="00D52F40" w:rsidP="001A7A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8364" w:type="dxa"/>
            <w:tcBorders>
              <w:top w:val="single" w:sz="12" w:space="0" w:color="auto"/>
              <w:bottom w:val="single" w:sz="12" w:space="0" w:color="auto"/>
            </w:tcBorders>
          </w:tcPr>
          <w:p w14:paraId="4D6945CC" w14:textId="57CCDAF3" w:rsidR="00D52F40" w:rsidRPr="001A7A2A" w:rsidRDefault="00D52F40" w:rsidP="001A7A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strategy</w:t>
            </w:r>
          </w:p>
        </w:tc>
      </w:tr>
      <w:tr w:rsidR="00D52F40" w:rsidRPr="001A7A2A" w14:paraId="18445E57" w14:textId="77777777" w:rsidTr="001A7A2A">
        <w:tc>
          <w:tcPr>
            <w:tcW w:w="2268" w:type="dxa"/>
            <w:tcBorders>
              <w:top w:val="single" w:sz="12" w:space="0" w:color="auto"/>
            </w:tcBorders>
          </w:tcPr>
          <w:p w14:paraId="65EDB31A" w14:textId="7D01165E" w:rsidR="00D52F40" w:rsidRPr="001A7A2A" w:rsidRDefault="00D52F40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sz w:val="24"/>
                <w:szCs w:val="24"/>
              </w:rPr>
              <w:t>1.PubMed</w:t>
            </w:r>
          </w:p>
          <w:p w14:paraId="4A03E5E8" w14:textId="07D3AF83" w:rsidR="00D52F40" w:rsidRPr="001A7A2A" w:rsidRDefault="00D52F40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sz w:val="24"/>
                <w:szCs w:val="24"/>
              </w:rPr>
              <w:t>[Most recent search performed: December 20, 2024]</w:t>
            </w:r>
          </w:p>
        </w:tc>
        <w:tc>
          <w:tcPr>
            <w:tcW w:w="8364" w:type="dxa"/>
            <w:tcBorders>
              <w:top w:val="single" w:sz="12" w:space="0" w:color="auto"/>
            </w:tcBorders>
          </w:tcPr>
          <w:p w14:paraId="25FB3AE6" w14:textId="77777777" w:rsidR="00D52F40" w:rsidRPr="001A7A2A" w:rsidRDefault="00D52F40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sz w:val="24"/>
                <w:szCs w:val="24"/>
              </w:rPr>
              <w:t>1. ("virtual reality"[MeSH Terms] OR "immersive environment"[All Fields] OR "VR"[All Fields] OR "serious game"[All Fields] OR "digital therapy"[All Fields] OR "computerized cognitive training"[All Fields])</w:t>
            </w:r>
          </w:p>
          <w:p w14:paraId="320F4AAB" w14:textId="3DA8984E" w:rsidR="00D52F40" w:rsidRPr="001A7A2A" w:rsidRDefault="00D52F40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bookmarkStart w:id="0" w:name="OLE_LINK3"/>
            <w:r w:rsidRPr="001A7A2A">
              <w:rPr>
                <w:rFonts w:ascii="Times New Roman" w:hAnsi="Times New Roman" w:cs="Times New Roman"/>
                <w:sz w:val="24"/>
                <w:szCs w:val="24"/>
              </w:rPr>
              <w:t xml:space="preserve"> ("cognitive function"[MeSH Terms] OR "cognition"[All Fields] OR "memory"[All Fields] OR "attention"[All Fields] OR "executive function"[All Fields])</w:t>
            </w:r>
          </w:p>
          <w:bookmarkEnd w:id="0"/>
          <w:p w14:paraId="0FB0560B" w14:textId="77777777" w:rsidR="00D52F40" w:rsidRPr="001A7A2A" w:rsidRDefault="00D52F40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bookmarkStart w:id="1" w:name="OLE_LINK4"/>
            <w:r w:rsidRPr="001A7A2A">
              <w:rPr>
                <w:rFonts w:ascii="Times New Roman" w:hAnsi="Times New Roman" w:cs="Times New Roman"/>
                <w:sz w:val="24"/>
                <w:szCs w:val="24"/>
              </w:rPr>
              <w:t>("neuropsychiatric disorder"[All Fields] OR "mental health"[All Fields] OR "psychiatric"[All Fields] OR "schizophrenia"[MeSH Terms] OR "bipolar disorder"[MeSH Terms] OR "depression"[MeSH Terms] OR "anxiety"[MeSH Terms] OR "dementia"[MeSH Terms])</w:t>
            </w:r>
          </w:p>
          <w:bookmarkEnd w:id="1"/>
          <w:p w14:paraId="7AE1A841" w14:textId="77777777" w:rsidR="00D52F40" w:rsidRPr="001A7A2A" w:rsidRDefault="00D52F40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sz w:val="24"/>
                <w:szCs w:val="24"/>
              </w:rPr>
              <w:t xml:space="preserve">4. </w:t>
            </w:r>
            <w:bookmarkStart w:id="2" w:name="OLE_LINK5"/>
            <w:r w:rsidRPr="001A7A2A">
              <w:rPr>
                <w:rFonts w:ascii="Times New Roman" w:hAnsi="Times New Roman" w:cs="Times New Roman"/>
                <w:sz w:val="24"/>
                <w:szCs w:val="24"/>
              </w:rPr>
              <w:t>("randomized controlled trial"[Publication Type] OR "random allocation"[MeSH Terms] OR "clinical trial"[Publication Type] OR "placebo"[All Fields] OR "double blind method"[MeSH Terms] OR "single blind method"[All Fields])</w:t>
            </w:r>
          </w:p>
          <w:bookmarkEnd w:id="2"/>
          <w:p w14:paraId="3E00B1A9" w14:textId="77777777" w:rsidR="00D52F40" w:rsidRPr="001A7A2A" w:rsidRDefault="00D52F40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sz w:val="24"/>
                <w:szCs w:val="24"/>
              </w:rPr>
              <w:t>5. 1 AND 2 AND 3 AND 4</w:t>
            </w:r>
          </w:p>
          <w:p w14:paraId="3BAC7789" w14:textId="77777777" w:rsidR="00D52F40" w:rsidRPr="001A7A2A" w:rsidRDefault="00D52F40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sz w:val="24"/>
                <w:szCs w:val="24"/>
              </w:rPr>
              <w:t>6. filter: Humans</w:t>
            </w:r>
          </w:p>
          <w:p w14:paraId="1297CFB9" w14:textId="02CFDD3B" w:rsidR="00D52F40" w:rsidRPr="001A7A2A" w:rsidRDefault="00D52F40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sz w:val="24"/>
                <w:szCs w:val="24"/>
              </w:rPr>
              <w:t>7. filter: Publication date from 2010/01/01 to 2024/12/20</w:t>
            </w:r>
          </w:p>
        </w:tc>
      </w:tr>
      <w:tr w:rsidR="00D52F40" w:rsidRPr="001A7A2A" w14:paraId="5DFBC841" w14:textId="77777777" w:rsidTr="001A7A2A">
        <w:tc>
          <w:tcPr>
            <w:tcW w:w="2268" w:type="dxa"/>
          </w:tcPr>
          <w:p w14:paraId="2B680839" w14:textId="77777777" w:rsidR="00D52F40" w:rsidRPr="001A7A2A" w:rsidRDefault="00D52F40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bookmarkStart w:id="3" w:name="_Hlk186638388"/>
            <w:r w:rsidRPr="001A7A2A">
              <w:rPr>
                <w:rFonts w:ascii="Times New Roman" w:hAnsi="Times New Roman" w:cs="Times New Roman"/>
                <w:sz w:val="24"/>
                <w:szCs w:val="24"/>
              </w:rPr>
              <w:t xml:space="preserve"> Web of Science</w:t>
            </w:r>
            <w:bookmarkEnd w:id="3"/>
          </w:p>
          <w:p w14:paraId="0F1DF085" w14:textId="78F0CD0E" w:rsidR="00D52F40" w:rsidRPr="001A7A2A" w:rsidRDefault="00D52F40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sz w:val="24"/>
                <w:szCs w:val="24"/>
              </w:rPr>
              <w:t>[Most recent search performed: December 20, 2024]</w:t>
            </w:r>
          </w:p>
        </w:tc>
        <w:tc>
          <w:tcPr>
            <w:tcW w:w="8364" w:type="dxa"/>
          </w:tcPr>
          <w:p w14:paraId="0AA0E919" w14:textId="0D1FA87E" w:rsidR="00D52F40" w:rsidRPr="001A7A2A" w:rsidRDefault="00D52F40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sz w:val="24"/>
                <w:szCs w:val="24"/>
              </w:rPr>
              <w:t xml:space="preserve">TS=("virtual reality" OR VR OR "immersive technology" OR "serious game*" OR "digital intervention*") AND TS=("cognitive function" OR cognition OR memory OR attention OR "executive function" OR neuroplasticity) AND TS=("neuropsychiatric patient*" OR "mental health" OR schizophrenia OR "bipolar disorder" OR depression OR anxiety OR dementia) AND TS=(random* OR trial OR placebo OR "double blind*" OR "single blind*" OR "controlled study") AND </w:t>
            </w:r>
            <w:r w:rsidRPr="001A7A2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OCTYPE:("ar" OR "rv") AND LANGUAGE:English AND PUBYEAR:2010-2024</w:t>
            </w:r>
          </w:p>
        </w:tc>
      </w:tr>
      <w:tr w:rsidR="00D52F40" w:rsidRPr="001A7A2A" w14:paraId="7CB073A8" w14:textId="77777777" w:rsidTr="001A7A2A">
        <w:tc>
          <w:tcPr>
            <w:tcW w:w="2268" w:type="dxa"/>
          </w:tcPr>
          <w:p w14:paraId="74ADE91F" w14:textId="77777777" w:rsidR="00D52F40" w:rsidRPr="001A7A2A" w:rsidRDefault="002D1CB3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</w:t>
            </w:r>
            <w:r w:rsidR="00D52F40" w:rsidRPr="001A7A2A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bookmarkStart w:id="4" w:name="_Hlk186639276"/>
            <w:r w:rsidR="00D52F40" w:rsidRPr="001A7A2A">
              <w:rPr>
                <w:rFonts w:ascii="Times New Roman" w:hAnsi="Times New Roman" w:cs="Times New Roman"/>
                <w:sz w:val="24"/>
                <w:szCs w:val="24"/>
              </w:rPr>
              <w:t>Medline</w:t>
            </w:r>
            <w:bookmarkEnd w:id="4"/>
          </w:p>
          <w:p w14:paraId="11E400D5" w14:textId="4ED5449E" w:rsidR="002D1CB3" w:rsidRPr="001A7A2A" w:rsidRDefault="002D1CB3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sz w:val="24"/>
                <w:szCs w:val="24"/>
              </w:rPr>
              <w:t>[Most recent search performed: December 20, 2024]</w:t>
            </w:r>
          </w:p>
        </w:tc>
        <w:tc>
          <w:tcPr>
            <w:tcW w:w="8364" w:type="dxa"/>
          </w:tcPr>
          <w:p w14:paraId="02D02B0F" w14:textId="77777777" w:rsidR="002D1CB3" w:rsidRPr="001A7A2A" w:rsidRDefault="002D1CB3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sz w:val="24"/>
                <w:szCs w:val="24"/>
              </w:rPr>
              <w:t>1 exp Neuropsychiatric Disorders/</w:t>
            </w:r>
          </w:p>
          <w:p w14:paraId="07108FD5" w14:textId="77777777" w:rsidR="002D1CB3" w:rsidRPr="001A7A2A" w:rsidRDefault="002D1CB3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sz w:val="24"/>
                <w:szCs w:val="24"/>
              </w:rPr>
              <w:t>2 exp Mental Disorders/</w:t>
            </w:r>
          </w:p>
          <w:p w14:paraId="216A8665" w14:textId="77777777" w:rsidR="002D1CB3" w:rsidRPr="001A7A2A" w:rsidRDefault="002D1CB3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sz w:val="24"/>
                <w:szCs w:val="24"/>
              </w:rPr>
              <w:t>3 exp Schizophrenia/</w:t>
            </w:r>
          </w:p>
          <w:p w14:paraId="0EB29B04" w14:textId="77777777" w:rsidR="002D1CB3" w:rsidRPr="001A7A2A" w:rsidRDefault="002D1CB3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sz w:val="24"/>
                <w:szCs w:val="24"/>
              </w:rPr>
              <w:t>4 exp Bipolar Disorder/</w:t>
            </w:r>
          </w:p>
          <w:p w14:paraId="74F193DF" w14:textId="77777777" w:rsidR="002D1CB3" w:rsidRPr="001A7A2A" w:rsidRDefault="002D1CB3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sz w:val="24"/>
                <w:szCs w:val="24"/>
              </w:rPr>
              <w:t>5 exp Depression/</w:t>
            </w:r>
          </w:p>
          <w:p w14:paraId="72C2C908" w14:textId="77777777" w:rsidR="002D1CB3" w:rsidRPr="001A7A2A" w:rsidRDefault="002D1CB3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sz w:val="24"/>
                <w:szCs w:val="24"/>
              </w:rPr>
              <w:t>6 exp Anxiety Disorders/</w:t>
            </w:r>
          </w:p>
          <w:p w14:paraId="35A7399C" w14:textId="77777777" w:rsidR="002D1CB3" w:rsidRPr="001A7A2A" w:rsidRDefault="002D1CB3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sz w:val="24"/>
                <w:szCs w:val="24"/>
              </w:rPr>
              <w:t>7 exp Dementia/</w:t>
            </w:r>
          </w:p>
          <w:p w14:paraId="6B59D954" w14:textId="77777777" w:rsidR="002D1CB3" w:rsidRPr="001A7A2A" w:rsidRDefault="002D1CB3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sz w:val="24"/>
                <w:szCs w:val="24"/>
              </w:rPr>
              <w:t>8 exp Cognitive Dysfunction/</w:t>
            </w:r>
          </w:p>
          <w:p w14:paraId="70F36C8A" w14:textId="77777777" w:rsidR="002D1CB3" w:rsidRPr="001A7A2A" w:rsidRDefault="002D1CB3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sz w:val="24"/>
                <w:szCs w:val="24"/>
              </w:rPr>
              <w:t>9 (neuropsychiatric* adj2 patient*).tw.</w:t>
            </w:r>
          </w:p>
          <w:p w14:paraId="4597E23E" w14:textId="77777777" w:rsidR="002D1CB3" w:rsidRPr="001A7A2A" w:rsidRDefault="002D1CB3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sz w:val="24"/>
                <w:szCs w:val="24"/>
              </w:rPr>
              <w:t>10 (mental adj2 health).tw.</w:t>
            </w:r>
          </w:p>
          <w:p w14:paraId="6ECF44F4" w14:textId="77777777" w:rsidR="002D1CB3" w:rsidRPr="001A7A2A" w:rsidRDefault="002D1CB3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sz w:val="24"/>
                <w:szCs w:val="24"/>
              </w:rPr>
              <w:t>11 or/1-10</w:t>
            </w:r>
          </w:p>
          <w:p w14:paraId="20953C14" w14:textId="601ED896" w:rsidR="002D1CB3" w:rsidRPr="001A7A2A" w:rsidRDefault="002D1CB3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sz w:val="24"/>
                <w:szCs w:val="24"/>
              </w:rPr>
              <w:t>12 exp Virtual Reality Therapy/</w:t>
            </w:r>
          </w:p>
          <w:p w14:paraId="182E936D" w14:textId="77777777" w:rsidR="002D1CB3" w:rsidRPr="001A7A2A" w:rsidRDefault="002D1CB3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sz w:val="24"/>
                <w:szCs w:val="24"/>
              </w:rPr>
              <w:t>13 exp Video Games/</w:t>
            </w:r>
          </w:p>
          <w:p w14:paraId="4DDA6D00" w14:textId="77777777" w:rsidR="002D1CB3" w:rsidRPr="001A7A2A" w:rsidRDefault="002D1CB3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sz w:val="24"/>
                <w:szCs w:val="24"/>
              </w:rPr>
              <w:t>14 "virtual reality".tw.</w:t>
            </w:r>
          </w:p>
          <w:p w14:paraId="4F947FE0" w14:textId="77777777" w:rsidR="002D1CB3" w:rsidRPr="001A7A2A" w:rsidRDefault="002D1CB3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sz w:val="24"/>
                <w:szCs w:val="24"/>
              </w:rPr>
              <w:t>15 VR.tw.</w:t>
            </w:r>
          </w:p>
          <w:p w14:paraId="0EFA9D47" w14:textId="77777777" w:rsidR="002D1CB3" w:rsidRPr="001A7A2A" w:rsidRDefault="002D1CB3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sz w:val="24"/>
                <w:szCs w:val="24"/>
              </w:rPr>
              <w:t>16 "serious game*".tw.</w:t>
            </w:r>
          </w:p>
          <w:p w14:paraId="3F706BA8" w14:textId="77777777" w:rsidR="002D1CB3" w:rsidRPr="001A7A2A" w:rsidRDefault="002D1CB3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sz w:val="24"/>
                <w:szCs w:val="24"/>
              </w:rPr>
              <w:t>17 "digital intervention*".tw.</w:t>
            </w:r>
          </w:p>
          <w:p w14:paraId="56DEF514" w14:textId="77777777" w:rsidR="002D1CB3" w:rsidRPr="001A7A2A" w:rsidRDefault="002D1CB3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sz w:val="24"/>
                <w:szCs w:val="24"/>
              </w:rPr>
              <w:t>18 "computerized cognitive training".tw.</w:t>
            </w:r>
          </w:p>
          <w:p w14:paraId="426CF36E" w14:textId="77777777" w:rsidR="002D1CB3" w:rsidRPr="001A7A2A" w:rsidRDefault="002D1CB3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sz w:val="24"/>
                <w:szCs w:val="24"/>
              </w:rPr>
              <w:t>19 or/12-18</w:t>
            </w:r>
          </w:p>
          <w:p w14:paraId="68C3A3C4" w14:textId="77777777" w:rsidR="002D1CB3" w:rsidRPr="001A7A2A" w:rsidRDefault="002D1CB3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sz w:val="24"/>
                <w:szCs w:val="24"/>
              </w:rPr>
              <w:t>20 exp Cognition/</w:t>
            </w:r>
          </w:p>
          <w:p w14:paraId="346E8A1E" w14:textId="77777777" w:rsidR="002D1CB3" w:rsidRPr="001A7A2A" w:rsidRDefault="002D1CB3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sz w:val="24"/>
                <w:szCs w:val="24"/>
              </w:rPr>
              <w:t>21 "cognitive function".tw.</w:t>
            </w:r>
          </w:p>
          <w:p w14:paraId="0FB57AAA" w14:textId="77777777" w:rsidR="002D1CB3" w:rsidRPr="001A7A2A" w:rsidRDefault="002D1CB3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2 cognition.tw.</w:t>
            </w:r>
          </w:p>
          <w:p w14:paraId="402F9676" w14:textId="77777777" w:rsidR="002D1CB3" w:rsidRPr="001A7A2A" w:rsidRDefault="002D1CB3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sz w:val="24"/>
                <w:szCs w:val="24"/>
              </w:rPr>
              <w:t>23 memory.tw.</w:t>
            </w:r>
          </w:p>
          <w:p w14:paraId="7CAC0A60" w14:textId="77777777" w:rsidR="002D1CB3" w:rsidRPr="001A7A2A" w:rsidRDefault="002D1CB3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sz w:val="24"/>
                <w:szCs w:val="24"/>
              </w:rPr>
              <w:t>24 attention.tw.</w:t>
            </w:r>
          </w:p>
          <w:p w14:paraId="6F16F916" w14:textId="77777777" w:rsidR="002D1CB3" w:rsidRPr="001A7A2A" w:rsidRDefault="002D1CB3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sz w:val="24"/>
                <w:szCs w:val="24"/>
              </w:rPr>
              <w:t>25 "executive function".tw.</w:t>
            </w:r>
          </w:p>
          <w:p w14:paraId="5F5EB6B4" w14:textId="77777777" w:rsidR="002D1CB3" w:rsidRPr="001A7A2A" w:rsidRDefault="002D1CB3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sz w:val="24"/>
                <w:szCs w:val="24"/>
              </w:rPr>
              <w:t>26 neuroplasticity.tw.</w:t>
            </w:r>
          </w:p>
          <w:p w14:paraId="4F93FF04" w14:textId="77777777" w:rsidR="002D1CB3" w:rsidRPr="001A7A2A" w:rsidRDefault="002D1CB3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sz w:val="24"/>
                <w:szCs w:val="24"/>
              </w:rPr>
              <w:t>27 or/20-26</w:t>
            </w:r>
          </w:p>
          <w:p w14:paraId="7BAB1E4E" w14:textId="77777777" w:rsidR="002D1CB3" w:rsidRPr="001A7A2A" w:rsidRDefault="002D1CB3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sz w:val="24"/>
                <w:szCs w:val="24"/>
              </w:rPr>
              <w:t>28 19 and 11 and 27</w:t>
            </w:r>
          </w:p>
          <w:p w14:paraId="6EB69F14" w14:textId="77777777" w:rsidR="002D1CB3" w:rsidRPr="001A7A2A" w:rsidRDefault="002D1CB3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sz w:val="24"/>
                <w:szCs w:val="24"/>
              </w:rPr>
              <w:t>29 randomized controlled trial.pt.</w:t>
            </w:r>
          </w:p>
          <w:p w14:paraId="6F01AF22" w14:textId="77777777" w:rsidR="002D1CB3" w:rsidRPr="001A7A2A" w:rsidRDefault="002D1CB3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sz w:val="24"/>
                <w:szCs w:val="24"/>
              </w:rPr>
              <w:t>30 controlled clinical trial.pt.</w:t>
            </w:r>
          </w:p>
          <w:p w14:paraId="2EA8A8B5" w14:textId="77777777" w:rsidR="002D1CB3" w:rsidRPr="001A7A2A" w:rsidRDefault="002D1CB3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sz w:val="24"/>
                <w:szCs w:val="24"/>
              </w:rPr>
              <w:t>31 random*.ab.</w:t>
            </w:r>
          </w:p>
          <w:p w14:paraId="175CFD40" w14:textId="77777777" w:rsidR="002D1CB3" w:rsidRPr="001A7A2A" w:rsidRDefault="002D1CB3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sz w:val="24"/>
                <w:szCs w:val="24"/>
              </w:rPr>
              <w:t>32 placebo.ab.</w:t>
            </w:r>
          </w:p>
          <w:p w14:paraId="656C3D64" w14:textId="77777777" w:rsidR="002D1CB3" w:rsidRPr="001A7A2A" w:rsidRDefault="002D1CB3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sz w:val="24"/>
                <w:szCs w:val="24"/>
              </w:rPr>
              <w:t>33 trial.ab.</w:t>
            </w:r>
          </w:p>
          <w:p w14:paraId="047C0790" w14:textId="77777777" w:rsidR="002D1CB3" w:rsidRPr="001A7A2A" w:rsidRDefault="002D1CB3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sz w:val="24"/>
                <w:szCs w:val="24"/>
              </w:rPr>
              <w:t>34 groups.ab.</w:t>
            </w:r>
          </w:p>
          <w:p w14:paraId="253AD7CF" w14:textId="77777777" w:rsidR="002D1CB3" w:rsidRPr="001A7A2A" w:rsidRDefault="002D1CB3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sz w:val="24"/>
                <w:szCs w:val="24"/>
              </w:rPr>
              <w:t>35 or/29-34</w:t>
            </w:r>
          </w:p>
          <w:p w14:paraId="5D75F863" w14:textId="77777777" w:rsidR="002D1CB3" w:rsidRPr="001A7A2A" w:rsidRDefault="002D1CB3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sz w:val="24"/>
                <w:szCs w:val="24"/>
              </w:rPr>
              <w:t>36 (animals not (humans and animals)).sh.</w:t>
            </w:r>
          </w:p>
          <w:p w14:paraId="11C6E627" w14:textId="77777777" w:rsidR="002D1CB3" w:rsidRPr="001A7A2A" w:rsidRDefault="002D1CB3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sz w:val="24"/>
                <w:szCs w:val="24"/>
              </w:rPr>
              <w:t>37 35 not 36</w:t>
            </w:r>
          </w:p>
          <w:p w14:paraId="16782722" w14:textId="77777777" w:rsidR="002D1CB3" w:rsidRPr="001A7A2A" w:rsidRDefault="002D1CB3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sz w:val="24"/>
                <w:szCs w:val="24"/>
              </w:rPr>
              <w:t>38 28 and 37</w:t>
            </w:r>
          </w:p>
          <w:p w14:paraId="1A820956" w14:textId="77777777" w:rsidR="002D1CB3" w:rsidRPr="001A7A2A" w:rsidRDefault="002D1CB3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sz w:val="24"/>
                <w:szCs w:val="24"/>
              </w:rPr>
              <w:t>39 (2010:2024).py.</w:t>
            </w:r>
          </w:p>
          <w:p w14:paraId="73009AF5" w14:textId="412CAEC2" w:rsidR="00D52F40" w:rsidRPr="001A7A2A" w:rsidRDefault="002D1CB3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sz w:val="24"/>
                <w:szCs w:val="24"/>
              </w:rPr>
              <w:t>40 38 and 39</w:t>
            </w:r>
          </w:p>
        </w:tc>
      </w:tr>
      <w:tr w:rsidR="00D52F40" w:rsidRPr="001A7A2A" w14:paraId="7258DC6E" w14:textId="77777777" w:rsidTr="001A7A2A">
        <w:tc>
          <w:tcPr>
            <w:tcW w:w="2268" w:type="dxa"/>
          </w:tcPr>
          <w:p w14:paraId="7E16AC58" w14:textId="77777777" w:rsidR="00D52F40" w:rsidRPr="001A7A2A" w:rsidRDefault="002D1CB3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</w:t>
            </w:r>
            <w:r w:rsidR="00D52F40" w:rsidRPr="001A7A2A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bookmarkStart w:id="5" w:name="_Hlk185532073"/>
            <w:r w:rsidR="00D52F40" w:rsidRPr="001A7A2A">
              <w:rPr>
                <w:rFonts w:ascii="Times New Roman" w:hAnsi="Times New Roman" w:cs="Times New Roman"/>
                <w:sz w:val="24"/>
                <w:szCs w:val="24"/>
              </w:rPr>
              <w:t>EMBASE</w:t>
            </w:r>
            <w:bookmarkEnd w:id="5"/>
          </w:p>
          <w:p w14:paraId="0EF6587E" w14:textId="6ACBD089" w:rsidR="002D1CB3" w:rsidRPr="001A7A2A" w:rsidRDefault="002D1CB3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sz w:val="24"/>
                <w:szCs w:val="24"/>
              </w:rPr>
              <w:t xml:space="preserve">[Most recent search performed: </w:t>
            </w:r>
            <w:r w:rsidRPr="001A7A2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ecember 20, 2024]</w:t>
            </w:r>
          </w:p>
          <w:p w14:paraId="1851E327" w14:textId="7B9D7BB4" w:rsidR="002D1CB3" w:rsidRPr="001A7A2A" w:rsidRDefault="002D1CB3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4" w:type="dxa"/>
          </w:tcPr>
          <w:p w14:paraId="6A36EB4E" w14:textId="77777777" w:rsidR="002D1CB3" w:rsidRPr="001A7A2A" w:rsidRDefault="002D1CB3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 exp Neuropsychiatric Disorders/</w:t>
            </w:r>
          </w:p>
          <w:p w14:paraId="57EDEDAB" w14:textId="77777777" w:rsidR="002D1CB3" w:rsidRPr="001A7A2A" w:rsidRDefault="002D1CB3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sz w:val="24"/>
                <w:szCs w:val="24"/>
              </w:rPr>
              <w:t>2 exp Mental Disorders/</w:t>
            </w:r>
          </w:p>
          <w:p w14:paraId="5DC3AD42" w14:textId="77777777" w:rsidR="002D1CB3" w:rsidRPr="001A7A2A" w:rsidRDefault="002D1CB3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sz w:val="24"/>
                <w:szCs w:val="24"/>
              </w:rPr>
              <w:t>3 exp Schizophrenia/</w:t>
            </w:r>
          </w:p>
          <w:p w14:paraId="36DAABA6" w14:textId="77777777" w:rsidR="002D1CB3" w:rsidRPr="001A7A2A" w:rsidRDefault="002D1CB3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 exp Bipolar Disorder/</w:t>
            </w:r>
          </w:p>
          <w:p w14:paraId="7DF7BDA4" w14:textId="77777777" w:rsidR="002D1CB3" w:rsidRPr="001A7A2A" w:rsidRDefault="002D1CB3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sz w:val="24"/>
                <w:szCs w:val="24"/>
              </w:rPr>
              <w:t>5 exp Depression/</w:t>
            </w:r>
          </w:p>
          <w:p w14:paraId="24334194" w14:textId="77777777" w:rsidR="002D1CB3" w:rsidRPr="001A7A2A" w:rsidRDefault="002D1CB3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sz w:val="24"/>
                <w:szCs w:val="24"/>
              </w:rPr>
              <w:t>6 exp Anxiety Disorders/</w:t>
            </w:r>
          </w:p>
          <w:p w14:paraId="5D678E20" w14:textId="77777777" w:rsidR="002D1CB3" w:rsidRPr="001A7A2A" w:rsidRDefault="002D1CB3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sz w:val="24"/>
                <w:szCs w:val="24"/>
              </w:rPr>
              <w:t>7 exp Dementia/</w:t>
            </w:r>
          </w:p>
          <w:p w14:paraId="68C446C7" w14:textId="77777777" w:rsidR="002D1CB3" w:rsidRPr="001A7A2A" w:rsidRDefault="002D1CB3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sz w:val="24"/>
                <w:szCs w:val="24"/>
              </w:rPr>
              <w:t>8 exp Cognitive Dysfunction/</w:t>
            </w:r>
          </w:p>
          <w:p w14:paraId="4CDC2260" w14:textId="77777777" w:rsidR="002D1CB3" w:rsidRPr="001A7A2A" w:rsidRDefault="002D1CB3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sz w:val="24"/>
                <w:szCs w:val="24"/>
              </w:rPr>
              <w:t>9 (neuropsychiatric* adj2 patient*).tw.</w:t>
            </w:r>
          </w:p>
          <w:p w14:paraId="341F8DCC" w14:textId="77777777" w:rsidR="002D1CB3" w:rsidRPr="001A7A2A" w:rsidRDefault="002D1CB3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sz w:val="24"/>
                <w:szCs w:val="24"/>
              </w:rPr>
              <w:t>10 (mental adj2 health).tw.</w:t>
            </w:r>
          </w:p>
          <w:p w14:paraId="398FAB8B" w14:textId="77777777" w:rsidR="002D1CB3" w:rsidRPr="001A7A2A" w:rsidRDefault="002D1CB3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sz w:val="24"/>
                <w:szCs w:val="24"/>
              </w:rPr>
              <w:t>11 or/1-10</w:t>
            </w:r>
          </w:p>
          <w:p w14:paraId="57B4C491" w14:textId="7B041880" w:rsidR="002D1CB3" w:rsidRPr="001A7A2A" w:rsidRDefault="002D1CB3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sz w:val="24"/>
                <w:szCs w:val="24"/>
              </w:rPr>
              <w:t>12 exp Virtual Reality Therapy/</w:t>
            </w:r>
          </w:p>
          <w:p w14:paraId="4CE5DD0B" w14:textId="77777777" w:rsidR="002D1CB3" w:rsidRPr="001A7A2A" w:rsidRDefault="002D1CB3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sz w:val="24"/>
                <w:szCs w:val="24"/>
              </w:rPr>
              <w:t>13 exp Video Games/</w:t>
            </w:r>
          </w:p>
          <w:p w14:paraId="295DDE31" w14:textId="77777777" w:rsidR="002D1CB3" w:rsidRPr="001A7A2A" w:rsidRDefault="002D1CB3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sz w:val="24"/>
                <w:szCs w:val="24"/>
              </w:rPr>
              <w:t>14 "virtual reality".tw.</w:t>
            </w:r>
          </w:p>
          <w:p w14:paraId="1121C68F" w14:textId="77777777" w:rsidR="002D1CB3" w:rsidRPr="001A7A2A" w:rsidRDefault="002D1CB3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sz w:val="24"/>
                <w:szCs w:val="24"/>
              </w:rPr>
              <w:t>15 VR.tw.</w:t>
            </w:r>
          </w:p>
          <w:p w14:paraId="57CB1DBC" w14:textId="77777777" w:rsidR="002D1CB3" w:rsidRPr="001A7A2A" w:rsidRDefault="002D1CB3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sz w:val="24"/>
                <w:szCs w:val="24"/>
              </w:rPr>
              <w:t>16 "serious game*".tw.</w:t>
            </w:r>
          </w:p>
          <w:p w14:paraId="2640A192" w14:textId="77777777" w:rsidR="002D1CB3" w:rsidRPr="001A7A2A" w:rsidRDefault="002D1CB3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sz w:val="24"/>
                <w:szCs w:val="24"/>
              </w:rPr>
              <w:t>17 "digital intervention*".tw.</w:t>
            </w:r>
          </w:p>
          <w:p w14:paraId="18832393" w14:textId="77777777" w:rsidR="002D1CB3" w:rsidRPr="001A7A2A" w:rsidRDefault="002D1CB3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sz w:val="24"/>
                <w:szCs w:val="24"/>
              </w:rPr>
              <w:t>18 "computerized cognitive training".tw.</w:t>
            </w:r>
          </w:p>
          <w:p w14:paraId="79F88774" w14:textId="77777777" w:rsidR="002D1CB3" w:rsidRPr="001A7A2A" w:rsidRDefault="002D1CB3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sz w:val="24"/>
                <w:szCs w:val="24"/>
              </w:rPr>
              <w:t>19 (immersive adj2 technology).tw.</w:t>
            </w:r>
          </w:p>
          <w:p w14:paraId="4E71712A" w14:textId="77777777" w:rsidR="002D1CB3" w:rsidRPr="001A7A2A" w:rsidRDefault="002D1CB3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sz w:val="24"/>
                <w:szCs w:val="24"/>
              </w:rPr>
              <w:t>20 or/12-19</w:t>
            </w:r>
          </w:p>
          <w:p w14:paraId="710F3431" w14:textId="77777777" w:rsidR="002D1CB3" w:rsidRPr="001A7A2A" w:rsidRDefault="002D1CB3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sz w:val="24"/>
                <w:szCs w:val="24"/>
              </w:rPr>
              <w:t>21 exp Cognition/</w:t>
            </w:r>
          </w:p>
          <w:p w14:paraId="6F523721" w14:textId="77777777" w:rsidR="002D1CB3" w:rsidRPr="001A7A2A" w:rsidRDefault="002D1CB3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sz w:val="24"/>
                <w:szCs w:val="24"/>
              </w:rPr>
              <w:t>22 "cognitive function".tw.</w:t>
            </w:r>
          </w:p>
          <w:p w14:paraId="4019EC97" w14:textId="77777777" w:rsidR="002D1CB3" w:rsidRPr="001A7A2A" w:rsidRDefault="002D1CB3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sz w:val="24"/>
                <w:szCs w:val="24"/>
              </w:rPr>
              <w:t>23 cognition.tw.</w:t>
            </w:r>
          </w:p>
          <w:p w14:paraId="3D964395" w14:textId="77777777" w:rsidR="002D1CB3" w:rsidRPr="001A7A2A" w:rsidRDefault="002D1CB3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sz w:val="24"/>
                <w:szCs w:val="24"/>
              </w:rPr>
              <w:t>24 memory.tw.</w:t>
            </w:r>
          </w:p>
          <w:p w14:paraId="48AB8617" w14:textId="77777777" w:rsidR="002D1CB3" w:rsidRPr="001A7A2A" w:rsidRDefault="002D1CB3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sz w:val="24"/>
                <w:szCs w:val="24"/>
              </w:rPr>
              <w:t>25 attention.tw.</w:t>
            </w:r>
          </w:p>
          <w:p w14:paraId="77440DD3" w14:textId="77777777" w:rsidR="002D1CB3" w:rsidRPr="001A7A2A" w:rsidRDefault="002D1CB3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6 "executive function".tw.</w:t>
            </w:r>
          </w:p>
          <w:p w14:paraId="08D33FF5" w14:textId="77777777" w:rsidR="002D1CB3" w:rsidRPr="001A7A2A" w:rsidRDefault="002D1CB3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sz w:val="24"/>
                <w:szCs w:val="24"/>
              </w:rPr>
              <w:t>27 neuroplasticity.tw.</w:t>
            </w:r>
          </w:p>
          <w:p w14:paraId="2B49477D" w14:textId="77777777" w:rsidR="002D1CB3" w:rsidRPr="001A7A2A" w:rsidRDefault="002D1CB3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sz w:val="24"/>
                <w:szCs w:val="24"/>
              </w:rPr>
              <w:t>28 or/21-27</w:t>
            </w:r>
          </w:p>
          <w:p w14:paraId="354843B4" w14:textId="77777777" w:rsidR="002D1CB3" w:rsidRPr="001A7A2A" w:rsidRDefault="002D1CB3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sz w:val="24"/>
                <w:szCs w:val="24"/>
              </w:rPr>
              <w:t>29 11 and 20 and 28</w:t>
            </w:r>
          </w:p>
          <w:p w14:paraId="305A1A32" w14:textId="77777777" w:rsidR="002D1CB3" w:rsidRPr="001A7A2A" w:rsidRDefault="002D1CB3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sz w:val="24"/>
                <w:szCs w:val="24"/>
              </w:rPr>
              <w:t>30 exp Randomized Controlled Trial/</w:t>
            </w:r>
          </w:p>
          <w:p w14:paraId="0BABC6C9" w14:textId="77777777" w:rsidR="002D1CB3" w:rsidRPr="001A7A2A" w:rsidRDefault="002D1CB3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sz w:val="24"/>
                <w:szCs w:val="24"/>
              </w:rPr>
              <w:t>31 exp Controlled Clinical Trial/</w:t>
            </w:r>
          </w:p>
          <w:p w14:paraId="57F5BF98" w14:textId="77777777" w:rsidR="002D1CB3" w:rsidRPr="001A7A2A" w:rsidRDefault="002D1CB3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sz w:val="24"/>
                <w:szCs w:val="24"/>
              </w:rPr>
              <w:t>32 randomly.mp.</w:t>
            </w:r>
          </w:p>
          <w:p w14:paraId="09C41B5D" w14:textId="77777777" w:rsidR="002D1CB3" w:rsidRPr="001A7A2A" w:rsidRDefault="002D1CB3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sz w:val="24"/>
                <w:szCs w:val="24"/>
              </w:rPr>
              <w:t>33 placebo.mp.</w:t>
            </w:r>
          </w:p>
          <w:p w14:paraId="435A7CE7" w14:textId="77777777" w:rsidR="002D1CB3" w:rsidRPr="001A7A2A" w:rsidRDefault="002D1CB3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sz w:val="24"/>
                <w:szCs w:val="24"/>
              </w:rPr>
              <w:t>34 trial.mp.</w:t>
            </w:r>
          </w:p>
          <w:p w14:paraId="017673A7" w14:textId="77777777" w:rsidR="002D1CB3" w:rsidRPr="001A7A2A" w:rsidRDefault="002D1CB3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sz w:val="24"/>
                <w:szCs w:val="24"/>
              </w:rPr>
              <w:t>35 "single-blind*".mp.</w:t>
            </w:r>
          </w:p>
          <w:p w14:paraId="383F76F4" w14:textId="77777777" w:rsidR="002D1CB3" w:rsidRPr="001A7A2A" w:rsidRDefault="002D1CB3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sz w:val="24"/>
                <w:szCs w:val="24"/>
              </w:rPr>
              <w:t>36 "double-blind*".mp.</w:t>
            </w:r>
          </w:p>
          <w:p w14:paraId="75C34BB3" w14:textId="77777777" w:rsidR="002D1CB3" w:rsidRPr="001A7A2A" w:rsidRDefault="002D1CB3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sz w:val="24"/>
                <w:szCs w:val="24"/>
              </w:rPr>
              <w:t>37 or/30-36</w:t>
            </w:r>
          </w:p>
          <w:p w14:paraId="603C0E42" w14:textId="77777777" w:rsidR="002D1CB3" w:rsidRPr="001A7A2A" w:rsidRDefault="002D1CB3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sz w:val="24"/>
                <w:szCs w:val="24"/>
              </w:rPr>
              <w:t>38 29 and 37</w:t>
            </w:r>
          </w:p>
          <w:p w14:paraId="7AFBDA1B" w14:textId="77777777" w:rsidR="002D1CB3" w:rsidRPr="001A7A2A" w:rsidRDefault="002D1CB3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sz w:val="24"/>
                <w:szCs w:val="24"/>
              </w:rPr>
              <w:t>39 limit to humans</w:t>
            </w:r>
          </w:p>
          <w:p w14:paraId="2AEB3FBC" w14:textId="77777777" w:rsidR="002D1CB3" w:rsidRPr="001A7A2A" w:rsidRDefault="002D1CB3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sz w:val="24"/>
                <w:szCs w:val="24"/>
              </w:rPr>
              <w:t>40 limit to lang = "english"</w:t>
            </w:r>
          </w:p>
          <w:p w14:paraId="1DF8E7F0" w14:textId="77777777" w:rsidR="002D1CB3" w:rsidRPr="001A7A2A" w:rsidRDefault="002D1CB3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sz w:val="24"/>
                <w:szCs w:val="24"/>
              </w:rPr>
              <w:t>41 limit to yr="2010 -Current"</w:t>
            </w:r>
          </w:p>
          <w:p w14:paraId="18841108" w14:textId="36A94005" w:rsidR="00D52F40" w:rsidRPr="001A7A2A" w:rsidRDefault="002D1CB3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sz w:val="24"/>
                <w:szCs w:val="24"/>
              </w:rPr>
              <w:t>42 38 and 39 and 40 and 41</w:t>
            </w:r>
          </w:p>
        </w:tc>
      </w:tr>
      <w:tr w:rsidR="00D52F40" w:rsidRPr="001A7A2A" w14:paraId="7E267803" w14:textId="77777777" w:rsidTr="001A7A2A">
        <w:tc>
          <w:tcPr>
            <w:tcW w:w="2268" w:type="dxa"/>
            <w:tcBorders>
              <w:bottom w:val="single" w:sz="12" w:space="0" w:color="auto"/>
            </w:tcBorders>
          </w:tcPr>
          <w:p w14:paraId="3A60A943" w14:textId="77777777" w:rsidR="00D52F40" w:rsidRPr="001A7A2A" w:rsidRDefault="002D1CB3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.</w:t>
            </w:r>
            <w:bookmarkStart w:id="6" w:name="_Hlk185533832"/>
            <w:r w:rsidRPr="001A7A2A">
              <w:rPr>
                <w:rFonts w:ascii="Times New Roman" w:hAnsi="Times New Roman" w:cs="Times New Roman"/>
                <w:sz w:val="24"/>
                <w:szCs w:val="24"/>
              </w:rPr>
              <w:t>Cochrane Library</w:t>
            </w:r>
            <w:bookmarkEnd w:id="6"/>
          </w:p>
          <w:p w14:paraId="560D57C1" w14:textId="77698AA4" w:rsidR="002D1CB3" w:rsidRPr="001A7A2A" w:rsidRDefault="002D1CB3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sz w:val="24"/>
                <w:szCs w:val="24"/>
              </w:rPr>
              <w:t>[Most recent search performed: December 20, 2024]</w:t>
            </w:r>
          </w:p>
        </w:tc>
        <w:tc>
          <w:tcPr>
            <w:tcW w:w="8364" w:type="dxa"/>
            <w:tcBorders>
              <w:bottom w:val="single" w:sz="12" w:space="0" w:color="auto"/>
            </w:tcBorders>
          </w:tcPr>
          <w:p w14:paraId="7CC0BAB9" w14:textId="1DE5ABDD" w:rsidR="002D1CB3" w:rsidRPr="001A7A2A" w:rsidRDefault="002D1CB3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sz w:val="24"/>
                <w:szCs w:val="24"/>
              </w:rPr>
              <w:t>#1 MeSH descriptor [Neuropsychological Test] explode all trees</w:t>
            </w:r>
          </w:p>
          <w:p w14:paraId="08C8366F" w14:textId="77777777" w:rsidR="002D1CB3" w:rsidRPr="001A7A2A" w:rsidRDefault="002D1CB3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sz w:val="24"/>
                <w:szCs w:val="24"/>
              </w:rPr>
              <w:t xml:space="preserve">#2 </w:t>
            </w:r>
            <w:bookmarkStart w:id="7" w:name="OLE_LINK7"/>
            <w:r w:rsidRPr="001A7A2A">
              <w:rPr>
                <w:rFonts w:ascii="Times New Roman" w:hAnsi="Times New Roman" w:cs="Times New Roman"/>
                <w:sz w:val="24"/>
                <w:szCs w:val="24"/>
              </w:rPr>
              <w:t>MeSH descriptor [Mental Disorders] explode all trees</w:t>
            </w:r>
          </w:p>
          <w:bookmarkEnd w:id="7"/>
          <w:p w14:paraId="03DCF11B" w14:textId="77777777" w:rsidR="002D1CB3" w:rsidRPr="001A7A2A" w:rsidRDefault="002D1CB3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sz w:val="24"/>
                <w:szCs w:val="24"/>
              </w:rPr>
              <w:t>#3 MeSH descriptor [Schizophrenia] explode all trees</w:t>
            </w:r>
          </w:p>
          <w:p w14:paraId="4E1A55CD" w14:textId="77777777" w:rsidR="002D1CB3" w:rsidRPr="001A7A2A" w:rsidRDefault="002D1CB3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sz w:val="24"/>
                <w:szCs w:val="24"/>
              </w:rPr>
              <w:t>#4 MeSH descriptor [Bipolar Disorder] explode all trees</w:t>
            </w:r>
          </w:p>
          <w:p w14:paraId="635A6DC4" w14:textId="77777777" w:rsidR="002D1CB3" w:rsidRPr="001A7A2A" w:rsidRDefault="002D1CB3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sz w:val="24"/>
                <w:szCs w:val="24"/>
              </w:rPr>
              <w:t>#5 MeSH descriptor [Depressive Disorder] explode all trees</w:t>
            </w:r>
          </w:p>
          <w:p w14:paraId="1F31DF4F" w14:textId="77777777" w:rsidR="002D1CB3" w:rsidRPr="001A7A2A" w:rsidRDefault="002D1CB3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#6 MeSH descriptor [Anxiety Disorders] explode all trees</w:t>
            </w:r>
          </w:p>
          <w:p w14:paraId="57508AC7" w14:textId="77777777" w:rsidR="002D1CB3" w:rsidRPr="001A7A2A" w:rsidRDefault="002D1CB3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sz w:val="24"/>
                <w:szCs w:val="24"/>
              </w:rPr>
              <w:t>#7 MeSH descriptor [Dementia] explode all trees</w:t>
            </w:r>
          </w:p>
          <w:p w14:paraId="47E8CD28" w14:textId="77777777" w:rsidR="002D1CB3" w:rsidRPr="001A7A2A" w:rsidRDefault="002D1CB3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sz w:val="24"/>
                <w:szCs w:val="24"/>
              </w:rPr>
              <w:t>#8 MeSH descriptor [Cognition Disorders] explode all trees</w:t>
            </w:r>
          </w:p>
          <w:p w14:paraId="491361B4" w14:textId="77777777" w:rsidR="002D1CB3" w:rsidRPr="001A7A2A" w:rsidRDefault="002D1CB3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sz w:val="24"/>
                <w:szCs w:val="24"/>
              </w:rPr>
              <w:t>#9 (neuropsychiatric* adj patient*).ab,ti</w:t>
            </w:r>
          </w:p>
          <w:p w14:paraId="07981EFF" w14:textId="77777777" w:rsidR="002D1CB3" w:rsidRPr="001A7A2A" w:rsidRDefault="002D1CB3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sz w:val="24"/>
                <w:szCs w:val="24"/>
              </w:rPr>
              <w:t>#10 (mental adj health).ab,ti</w:t>
            </w:r>
          </w:p>
          <w:p w14:paraId="71E9BFA0" w14:textId="77777777" w:rsidR="002D1CB3" w:rsidRPr="001A7A2A" w:rsidRDefault="002D1CB3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sz w:val="24"/>
                <w:szCs w:val="24"/>
              </w:rPr>
              <w:t>#11 or/#1-#10</w:t>
            </w:r>
          </w:p>
          <w:p w14:paraId="2F6956A9" w14:textId="647E8F38" w:rsidR="002D1CB3" w:rsidRPr="001A7A2A" w:rsidRDefault="002D1CB3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sz w:val="24"/>
                <w:szCs w:val="24"/>
              </w:rPr>
              <w:t>#12 MeSH descriptor [Virtual Reality Therapy] explode all trees</w:t>
            </w:r>
          </w:p>
          <w:p w14:paraId="772E5CD8" w14:textId="77777777" w:rsidR="002D1CB3" w:rsidRPr="001A7A2A" w:rsidRDefault="002D1CB3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sz w:val="24"/>
                <w:szCs w:val="24"/>
              </w:rPr>
              <w:t>#13 MeSH descriptor [Video Games] explode all trees</w:t>
            </w:r>
          </w:p>
          <w:p w14:paraId="48ACC74D" w14:textId="77777777" w:rsidR="002D1CB3" w:rsidRPr="001A7A2A" w:rsidRDefault="002D1CB3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sz w:val="24"/>
                <w:szCs w:val="24"/>
              </w:rPr>
              <w:t>#14 ("virtual reality" or VR).ab,ti</w:t>
            </w:r>
          </w:p>
          <w:p w14:paraId="2766A021" w14:textId="77777777" w:rsidR="002D1CB3" w:rsidRPr="001A7A2A" w:rsidRDefault="002D1CB3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sz w:val="24"/>
                <w:szCs w:val="24"/>
              </w:rPr>
              <w:t>#15 "serious game*".ab,ti</w:t>
            </w:r>
          </w:p>
          <w:p w14:paraId="2719CC96" w14:textId="77777777" w:rsidR="002D1CB3" w:rsidRPr="001A7A2A" w:rsidRDefault="002D1CB3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sz w:val="24"/>
                <w:szCs w:val="24"/>
              </w:rPr>
              <w:t>#16 "digital intervention*".ab,ti</w:t>
            </w:r>
          </w:p>
          <w:p w14:paraId="23CA4B9E" w14:textId="77777777" w:rsidR="002D1CB3" w:rsidRPr="001A7A2A" w:rsidRDefault="002D1CB3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sz w:val="24"/>
                <w:szCs w:val="24"/>
              </w:rPr>
              <w:t>#17 "computerized cognitive training".ab,ti</w:t>
            </w:r>
          </w:p>
          <w:p w14:paraId="22C3BDEC" w14:textId="77777777" w:rsidR="002D1CB3" w:rsidRPr="001A7A2A" w:rsidRDefault="002D1CB3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sz w:val="24"/>
                <w:szCs w:val="24"/>
              </w:rPr>
              <w:t>#18 (immersive adj technology).ab,ti</w:t>
            </w:r>
          </w:p>
          <w:p w14:paraId="4A59D230" w14:textId="77777777" w:rsidR="002D1CB3" w:rsidRPr="001A7A2A" w:rsidRDefault="002D1CB3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sz w:val="24"/>
                <w:szCs w:val="24"/>
              </w:rPr>
              <w:t>#19 or/#12-#18</w:t>
            </w:r>
          </w:p>
          <w:p w14:paraId="72E151E7" w14:textId="77777777" w:rsidR="002D1CB3" w:rsidRPr="001A7A2A" w:rsidRDefault="002D1CB3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sz w:val="24"/>
                <w:szCs w:val="24"/>
              </w:rPr>
              <w:t>#20 MeSH descriptor [Cognition] explode all trees</w:t>
            </w:r>
          </w:p>
          <w:p w14:paraId="490FFC49" w14:textId="77777777" w:rsidR="002D1CB3" w:rsidRPr="001A7A2A" w:rsidRDefault="002D1CB3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sz w:val="24"/>
                <w:szCs w:val="24"/>
              </w:rPr>
              <w:t>#21 "cognitive function".ab,ti</w:t>
            </w:r>
          </w:p>
          <w:p w14:paraId="054E4F9E" w14:textId="77777777" w:rsidR="002D1CB3" w:rsidRPr="001A7A2A" w:rsidRDefault="002D1CB3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sz w:val="24"/>
                <w:szCs w:val="24"/>
              </w:rPr>
              <w:t>#22 cognition.ab,ti</w:t>
            </w:r>
          </w:p>
          <w:p w14:paraId="285124BC" w14:textId="77777777" w:rsidR="002D1CB3" w:rsidRPr="001A7A2A" w:rsidRDefault="002D1CB3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sz w:val="24"/>
                <w:szCs w:val="24"/>
              </w:rPr>
              <w:t>#23 memory.ab,ti</w:t>
            </w:r>
          </w:p>
          <w:p w14:paraId="4BFB0CF3" w14:textId="77777777" w:rsidR="002D1CB3" w:rsidRPr="001A7A2A" w:rsidRDefault="002D1CB3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sz w:val="24"/>
                <w:szCs w:val="24"/>
              </w:rPr>
              <w:t>#24 attention.ab,ti</w:t>
            </w:r>
          </w:p>
          <w:p w14:paraId="792C9925" w14:textId="77777777" w:rsidR="002D1CB3" w:rsidRPr="001A7A2A" w:rsidRDefault="002D1CB3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sz w:val="24"/>
                <w:szCs w:val="24"/>
              </w:rPr>
              <w:t>#25 "executive function".ab,ti</w:t>
            </w:r>
          </w:p>
          <w:p w14:paraId="3EFC1C99" w14:textId="77777777" w:rsidR="002D1CB3" w:rsidRPr="001A7A2A" w:rsidRDefault="002D1CB3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sz w:val="24"/>
                <w:szCs w:val="24"/>
              </w:rPr>
              <w:t>#26 neuroplasticity.ab,ti</w:t>
            </w:r>
          </w:p>
          <w:p w14:paraId="68E1F2AB" w14:textId="77777777" w:rsidR="002D1CB3" w:rsidRPr="001A7A2A" w:rsidRDefault="002D1CB3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sz w:val="24"/>
                <w:szCs w:val="24"/>
              </w:rPr>
              <w:t>#27 or/#20-#26</w:t>
            </w:r>
          </w:p>
          <w:p w14:paraId="3F278933" w14:textId="77777777" w:rsidR="002D1CB3" w:rsidRPr="001A7A2A" w:rsidRDefault="002D1CB3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#28 (#11 AND #19 AND #27)</w:t>
            </w:r>
          </w:p>
          <w:p w14:paraId="6AC745C3" w14:textId="77777777" w:rsidR="002D1CB3" w:rsidRPr="001A7A2A" w:rsidRDefault="002D1CB3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sz w:val="24"/>
                <w:szCs w:val="24"/>
              </w:rPr>
              <w:t>#29 MeSH descriptor [Randomized Controlled Trial] explode all trees</w:t>
            </w:r>
          </w:p>
          <w:p w14:paraId="79CC3AAE" w14:textId="77777777" w:rsidR="002D1CB3" w:rsidRPr="001A7A2A" w:rsidRDefault="002D1CB3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sz w:val="24"/>
                <w:szCs w:val="24"/>
              </w:rPr>
              <w:t>#30 MeSH descriptor [Controlled Clinical Trial] explode all trees</w:t>
            </w:r>
          </w:p>
          <w:p w14:paraId="2AF41455" w14:textId="77777777" w:rsidR="002D1CB3" w:rsidRPr="001A7A2A" w:rsidRDefault="002D1CB3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sz w:val="24"/>
                <w:szCs w:val="24"/>
              </w:rPr>
              <w:t>#31 random*.ab,ti</w:t>
            </w:r>
          </w:p>
          <w:p w14:paraId="70BCC2BD" w14:textId="77777777" w:rsidR="002D1CB3" w:rsidRPr="001A7A2A" w:rsidRDefault="002D1CB3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sz w:val="24"/>
                <w:szCs w:val="24"/>
              </w:rPr>
              <w:t>#32 placebo.ab,ti</w:t>
            </w:r>
          </w:p>
          <w:p w14:paraId="1487BFE7" w14:textId="77777777" w:rsidR="002D1CB3" w:rsidRPr="001A7A2A" w:rsidRDefault="002D1CB3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sz w:val="24"/>
                <w:szCs w:val="24"/>
              </w:rPr>
              <w:t>#33 trial.ab,ti</w:t>
            </w:r>
          </w:p>
          <w:p w14:paraId="36D9C27B" w14:textId="77777777" w:rsidR="002D1CB3" w:rsidRPr="001A7A2A" w:rsidRDefault="002D1CB3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sz w:val="24"/>
                <w:szCs w:val="24"/>
              </w:rPr>
              <w:t>#34 "single-blind*".ab,ti</w:t>
            </w:r>
          </w:p>
          <w:p w14:paraId="5B06C00C" w14:textId="77777777" w:rsidR="002D1CB3" w:rsidRPr="001A7A2A" w:rsidRDefault="002D1CB3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sz w:val="24"/>
                <w:szCs w:val="24"/>
              </w:rPr>
              <w:t>#35 "double-blind*".ab,ti</w:t>
            </w:r>
          </w:p>
          <w:p w14:paraId="2D02849F" w14:textId="77777777" w:rsidR="002D1CB3" w:rsidRPr="001A7A2A" w:rsidRDefault="002D1CB3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sz w:val="24"/>
                <w:szCs w:val="24"/>
              </w:rPr>
              <w:t>#36 or/#29-#35</w:t>
            </w:r>
          </w:p>
          <w:p w14:paraId="54A68FB1" w14:textId="77777777" w:rsidR="002D1CB3" w:rsidRPr="001A7A2A" w:rsidRDefault="002D1CB3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sz w:val="24"/>
                <w:szCs w:val="24"/>
              </w:rPr>
              <w:t>#37 (#28 AND #36)</w:t>
            </w:r>
          </w:p>
          <w:p w14:paraId="14E36187" w14:textId="77777777" w:rsidR="002D1CB3" w:rsidRPr="001A7A2A" w:rsidRDefault="002D1CB3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sz w:val="24"/>
                <w:szCs w:val="24"/>
              </w:rPr>
              <w:t>#38 limit #37 to humans</w:t>
            </w:r>
          </w:p>
          <w:p w14:paraId="722144EB" w14:textId="77777777" w:rsidR="002D1CB3" w:rsidRPr="001A7A2A" w:rsidRDefault="002D1CB3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sz w:val="24"/>
                <w:szCs w:val="24"/>
              </w:rPr>
              <w:t>#39 limit #38 to lang = "english"</w:t>
            </w:r>
          </w:p>
          <w:p w14:paraId="58EC6140" w14:textId="3BB22C3A" w:rsidR="00D52F40" w:rsidRPr="001A7A2A" w:rsidRDefault="002D1CB3" w:rsidP="001A7A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A2A">
              <w:rPr>
                <w:rFonts w:ascii="Times New Roman" w:hAnsi="Times New Roman" w:cs="Times New Roman"/>
                <w:sz w:val="24"/>
                <w:szCs w:val="24"/>
              </w:rPr>
              <w:t>#40 limit #39 to yr="2010 -Current"</w:t>
            </w:r>
          </w:p>
        </w:tc>
      </w:tr>
    </w:tbl>
    <w:p w14:paraId="13D49E5F" w14:textId="77777777" w:rsidR="008E602D" w:rsidRPr="001A7A2A" w:rsidRDefault="008E602D" w:rsidP="001A7A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8E602D" w:rsidRPr="001A7A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63F58E" w14:textId="77777777" w:rsidR="00206D07" w:rsidRDefault="00206D07" w:rsidP="00B42555">
      <w:r>
        <w:separator/>
      </w:r>
    </w:p>
  </w:endnote>
  <w:endnote w:type="continuationSeparator" w:id="0">
    <w:p w14:paraId="3D48B656" w14:textId="77777777" w:rsidR="00206D07" w:rsidRDefault="00206D07" w:rsidP="00B425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5DAC69" w14:textId="77777777" w:rsidR="00206D07" w:rsidRDefault="00206D07" w:rsidP="00B42555">
      <w:r>
        <w:separator/>
      </w:r>
    </w:p>
  </w:footnote>
  <w:footnote w:type="continuationSeparator" w:id="0">
    <w:p w14:paraId="3500EDC9" w14:textId="77777777" w:rsidR="00206D07" w:rsidRDefault="00206D07" w:rsidP="00B4255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E903A7A"/>
    <w:multiLevelType w:val="hybridMultilevel"/>
    <w:tmpl w:val="00B21114"/>
    <w:lvl w:ilvl="0" w:tplc="099E4D96">
      <w:start w:val="1"/>
      <w:numFmt w:val="decimal"/>
      <w:lvlText w:val="%1."/>
      <w:lvlJc w:val="left"/>
      <w:pPr>
        <w:ind w:left="360" w:hanging="360"/>
      </w:pPr>
      <w:rPr>
        <w:rFonts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2811817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5FAE"/>
    <w:rsid w:val="00044F19"/>
    <w:rsid w:val="00080696"/>
    <w:rsid w:val="001456EF"/>
    <w:rsid w:val="001A7A2A"/>
    <w:rsid w:val="001E0C42"/>
    <w:rsid w:val="00206D07"/>
    <w:rsid w:val="002076E1"/>
    <w:rsid w:val="00235038"/>
    <w:rsid w:val="002A3E0C"/>
    <w:rsid w:val="002C44EC"/>
    <w:rsid w:val="002D1CB3"/>
    <w:rsid w:val="002E11C2"/>
    <w:rsid w:val="00324852"/>
    <w:rsid w:val="004F7728"/>
    <w:rsid w:val="0068670B"/>
    <w:rsid w:val="006E79F5"/>
    <w:rsid w:val="008E602D"/>
    <w:rsid w:val="009B2566"/>
    <w:rsid w:val="00AC4601"/>
    <w:rsid w:val="00B42555"/>
    <w:rsid w:val="00B47332"/>
    <w:rsid w:val="00BD3D32"/>
    <w:rsid w:val="00C44B04"/>
    <w:rsid w:val="00C8767C"/>
    <w:rsid w:val="00CB5FAE"/>
    <w:rsid w:val="00CD5737"/>
    <w:rsid w:val="00D52F40"/>
    <w:rsid w:val="00E8181B"/>
    <w:rsid w:val="00FA23D1"/>
    <w:rsid w:val="00FA36EF"/>
    <w:rsid w:val="00FD5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FB94DA7"/>
  <w15:chartTrackingRefBased/>
  <w15:docId w15:val="{4DC068CD-C871-4372-BA94-519D3FEC10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CB5FA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5F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B5FA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5FA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5FA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5FA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5FA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5FA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5FA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5FA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5F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rsid w:val="00CB5F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5FAE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5FAE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5FAE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5FAE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5FAE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5FAE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CB5FA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5F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5FA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5FA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5FA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5F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5FA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B5F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5F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5F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5FAE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4255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4255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425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42555"/>
    <w:rPr>
      <w:sz w:val="18"/>
      <w:szCs w:val="18"/>
    </w:rPr>
  </w:style>
  <w:style w:type="table" w:styleId="TableGrid">
    <w:name w:val="Table Grid"/>
    <w:basedOn w:val="TableNormal"/>
    <w:uiPriority w:val="39"/>
    <w:rsid w:val="00B425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972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1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</TotalTime>
  <Pages>7</Pages>
  <Words>692</Words>
  <Characters>4387</Characters>
  <Application>Microsoft Office Word</Application>
  <DocSecurity>0</DocSecurity>
  <Lines>168</Lines>
  <Paragraphs>163</Paragraphs>
  <ScaleCrop>false</ScaleCrop>
  <Company/>
  <LinksUpToDate>false</LinksUpToDate>
  <CharactersWithSpaces>4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365</dc:creator>
  <cp:keywords/>
  <dc:description/>
  <cp:lastModifiedBy>Anjana Indu Priya</cp:lastModifiedBy>
  <cp:revision>6</cp:revision>
  <dcterms:created xsi:type="dcterms:W3CDTF">2024-12-19T08:55:00Z</dcterms:created>
  <dcterms:modified xsi:type="dcterms:W3CDTF">2025-04-10T0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ff60b2263f5ec5a4f11e3823acdd1c20530262f30552cb59f6630059ac27006</vt:lpwstr>
  </property>
</Properties>
</file>